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9566F" w14:textId="77777777" w:rsidR="001A49DA" w:rsidRDefault="001A49DA"/>
    <w:tbl>
      <w:tblPr>
        <w:tblW w:w="721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4"/>
        <w:gridCol w:w="6710"/>
      </w:tblGrid>
      <w:tr w:rsidR="00D254CF" w:rsidRPr="00D254CF" w14:paraId="3DACD553" w14:textId="77777777" w:rsidTr="00D254CF">
        <w:trPr>
          <w:trHeight w:val="283"/>
        </w:trPr>
        <w:tc>
          <w:tcPr>
            <w:tcW w:w="72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C900" w14:textId="77777777" w:rsidR="00D254CF" w:rsidRPr="00D254CF" w:rsidRDefault="00D254CF" w:rsidP="00D25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st of Banks</w:t>
            </w:r>
          </w:p>
        </w:tc>
      </w:tr>
      <w:tr w:rsidR="00D254CF" w:rsidRPr="00D254CF" w14:paraId="34FEC40D" w14:textId="77777777" w:rsidTr="00D254CF">
        <w:trPr>
          <w:trHeight w:val="283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A034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B692" w14:textId="7D46AD3B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ied Bank Limited</w:t>
            </w:r>
          </w:p>
        </w:tc>
      </w:tr>
      <w:tr w:rsidR="00D254CF" w:rsidRPr="00D254CF" w14:paraId="312B27A0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CB3E55D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0C72F4EF" w14:textId="1CA97A12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araka Bank Limited</w:t>
            </w:r>
          </w:p>
        </w:tc>
      </w:tr>
      <w:tr w:rsidR="00D254CF" w:rsidRPr="00D254CF" w14:paraId="39495B48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F9C04CF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7F715150" w14:textId="06CF3F70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k Al-Habib</w:t>
            </w:r>
          </w:p>
        </w:tc>
      </w:tr>
      <w:tr w:rsidR="00D254CF" w:rsidRPr="00D254CF" w14:paraId="70553043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E3F9E51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79A95600" w14:textId="3CF722D4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k Alfalah Limited</w:t>
            </w:r>
          </w:p>
        </w:tc>
      </w:tr>
      <w:tr w:rsidR="00D254CF" w:rsidRPr="00D254CF" w14:paraId="5E2316A9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F297AB2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4554B7FC" w14:textId="1D855ED8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k Islami</w:t>
            </w:r>
          </w:p>
        </w:tc>
      </w:tr>
      <w:tr w:rsidR="00D254CF" w:rsidRPr="00D254CF" w14:paraId="09A7D8E0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329429D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60ED461E" w14:textId="583540E1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k of Khyber</w:t>
            </w:r>
          </w:p>
        </w:tc>
      </w:tr>
      <w:tr w:rsidR="00D254CF" w:rsidRPr="00D254CF" w14:paraId="201392CC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737CA0B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024EB21C" w14:textId="65F179F5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k of Punjab</w:t>
            </w:r>
          </w:p>
        </w:tc>
      </w:tr>
      <w:tr w:rsidR="00D254CF" w:rsidRPr="00D254CF" w14:paraId="7A925AA7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9F35F8D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78A55A9E" w14:textId="6BACC1E1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ysal Bank Limited</w:t>
            </w:r>
          </w:p>
        </w:tc>
      </w:tr>
      <w:tr w:rsidR="00D254CF" w:rsidRPr="00D254CF" w14:paraId="2E4405FD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BACB13A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0B17E1F4" w14:textId="3DF83744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bib Bank Limited</w:t>
            </w:r>
          </w:p>
        </w:tc>
      </w:tr>
      <w:tr w:rsidR="00D254CF" w:rsidRPr="00D254CF" w14:paraId="087B0E5F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2A6852B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494F7652" w14:textId="31BCFA7B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S bank</w:t>
            </w:r>
          </w:p>
        </w:tc>
      </w:tr>
      <w:tr w:rsidR="00D254CF" w:rsidRPr="00D254CF" w14:paraId="6CAB4ACC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3E3102D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68F07AFE" w14:textId="0E55D642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B</w:t>
            </w:r>
          </w:p>
        </w:tc>
      </w:tr>
      <w:tr w:rsidR="00D254CF" w:rsidRPr="00D254CF" w14:paraId="2AD637A7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2615CDD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6C343B5C" w14:textId="3F169CC3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ezan Bank</w:t>
            </w:r>
          </w:p>
        </w:tc>
      </w:tr>
      <w:tr w:rsidR="00D254CF" w:rsidRPr="00D254CF" w14:paraId="3650AA6A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721DC8E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69171A16" w14:textId="34750780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BP</w:t>
            </w:r>
          </w:p>
        </w:tc>
      </w:tr>
      <w:tr w:rsidR="00D254CF" w:rsidRPr="00D254CF" w14:paraId="2EDB4D0C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FA677FA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405598FF" w14:textId="77777777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lk Bank Limited (Saudi Pak Commercial Bank Limited) 07</w:t>
            </w:r>
          </w:p>
        </w:tc>
      </w:tr>
      <w:tr w:rsidR="00D254CF" w:rsidRPr="00D254CF" w14:paraId="4ED2125A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E279A1B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404FC1FE" w14:textId="1C267037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neri Bank Limited</w:t>
            </w:r>
          </w:p>
        </w:tc>
      </w:tr>
      <w:tr w:rsidR="00D254CF" w:rsidRPr="00D254CF" w14:paraId="1D7405A9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C16E1CE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44E1973E" w14:textId="18033ADB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mit Bank</w:t>
            </w:r>
          </w:p>
        </w:tc>
      </w:tr>
      <w:tr w:rsidR="00D254CF" w:rsidRPr="00D254CF" w14:paraId="73A33172" w14:textId="77777777" w:rsidTr="00D254CF">
        <w:trPr>
          <w:trHeight w:val="283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709D999" w14:textId="77777777" w:rsidR="00D254CF" w:rsidRPr="00D254CF" w:rsidRDefault="00D254CF" w:rsidP="00D254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6710" w:type="dxa"/>
            <w:shd w:val="clear" w:color="auto" w:fill="auto"/>
            <w:noWrap/>
            <w:vAlign w:val="bottom"/>
            <w:hideMark/>
          </w:tcPr>
          <w:p w14:paraId="1FED74B6" w14:textId="39138B71" w:rsidR="00D254CF" w:rsidRPr="00D254CF" w:rsidRDefault="00D254CF" w:rsidP="00D25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5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L</w:t>
            </w:r>
          </w:p>
        </w:tc>
      </w:tr>
    </w:tbl>
    <w:p w14:paraId="56ACDF9E" w14:textId="77777777" w:rsidR="00D254CF" w:rsidRDefault="00D254CF"/>
    <w:sectPr w:rsidR="00D254C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CF"/>
    <w:rsid w:val="001A49DA"/>
    <w:rsid w:val="005272E6"/>
    <w:rsid w:val="009D6832"/>
    <w:rsid w:val="00D2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34911"/>
  <w15:chartTrackingRefBased/>
  <w15:docId w15:val="{D0937946-B7B1-4A54-98DE-C6CF4E0B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h Atta</dc:creator>
  <cp:keywords/>
  <dc:description/>
  <cp:lastModifiedBy>Ullah Atta</cp:lastModifiedBy>
  <cp:revision>3</cp:revision>
  <dcterms:created xsi:type="dcterms:W3CDTF">2023-02-06T13:12:00Z</dcterms:created>
  <dcterms:modified xsi:type="dcterms:W3CDTF">2023-02-06T14:14:00Z</dcterms:modified>
</cp:coreProperties>
</file>